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tag w:val="goog_rdk_1"/>
        <w:id w:val="-1192842523"/>
        <w:lock w:val="contentLocked"/>
      </w:sdtPr>
      <w:sdtContent>
        <w:tbl>
          <w:tblPr>
            <w:tblW w:w="7275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2355"/>
            <w:gridCol w:w="4920"/>
          </w:tblGrid>
          <w:tr w:rsidR="00964B03" w:rsidTr="00CE5370">
            <w:tc>
              <w:tcPr>
                <w:tcW w:w="23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964B03" w:rsidRDefault="00964B03" w:rsidP="00CE537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i/>
                  </w:rPr>
                </w:pPr>
                <w:r>
                  <w:rPr>
                    <w:b/>
                    <w:i/>
                  </w:rPr>
                  <w:t>PubMed</w:t>
                </w:r>
              </w:p>
            </w:tc>
            <w:tc>
              <w:tcPr>
                <w:tcW w:w="492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964B03" w:rsidRDefault="00964B03" w:rsidP="00CE5370">
                <w:pPr>
                  <w:widowControl w:val="0"/>
                </w:pPr>
                <w:r>
                  <w:t>#1 Participatory design for AI</w:t>
                </w:r>
              </w:p>
              <w:p w:rsidR="00964B03" w:rsidRDefault="00964B03" w:rsidP="00CE5370">
                <w:pPr>
                  <w:widowControl w:val="0"/>
                </w:pPr>
                <w:r>
                  <w:t>#2 Human-centered AI for Health</w:t>
                </w:r>
              </w:p>
              <w:p w:rsidR="00964B03" w:rsidRDefault="00964B03" w:rsidP="00CE5370">
                <w:pPr>
                  <w:widowControl w:val="0"/>
                </w:pPr>
                <w:r>
                  <w:t>#3 Human-centred AI for Health</w:t>
                </w:r>
              </w:p>
              <w:p w:rsidR="00964B03" w:rsidRDefault="00964B03" w:rsidP="00CE5370">
                <w:pPr>
                  <w:widowControl w:val="0"/>
                </w:pPr>
                <w:r>
                  <w:t>#4 OR 1-2</w:t>
                </w:r>
              </w:p>
              <w:p w:rsidR="00964B03" w:rsidRDefault="00964B03" w:rsidP="00CE5370">
                <w:pPr>
                  <w:widowControl w:val="0"/>
                </w:pPr>
                <w:r>
                  <w:t>#5 Human-centered Artificial Intelligence</w:t>
                </w:r>
              </w:p>
              <w:p w:rsidR="00964B03" w:rsidRDefault="00964B03" w:rsidP="00CE5370">
                <w:pPr>
                  <w:widowControl w:val="0"/>
                </w:pPr>
                <w:r>
                  <w:t>#6 Human-centred Artificial Intelligence</w:t>
                </w:r>
              </w:p>
              <w:p w:rsidR="00964B03" w:rsidRDefault="00964B03" w:rsidP="00CE5370">
                <w:pPr>
                  <w:widowControl w:val="0"/>
                </w:pPr>
                <w:r>
                  <w:t>#7 OR 5-6</w:t>
                </w:r>
              </w:p>
              <w:p w:rsidR="00964B03" w:rsidRDefault="00964B03" w:rsidP="00CE5370">
                <w:pPr>
                  <w:widowControl w:val="0"/>
                </w:pPr>
                <w:r>
                  <w:t>#8 1 OR 4 OR 7</w:t>
                </w:r>
              </w:p>
              <w:p w:rsidR="00964B03" w:rsidRDefault="00964B03" w:rsidP="00CE5370">
                <w:pPr>
                  <w:widowControl w:val="0"/>
                </w:pPr>
                <w:r>
                  <w:t>Limited to: Humans, English, 01/01/2018-27/10/2023</w:t>
                </w:r>
              </w:p>
            </w:tc>
          </w:tr>
          <w:tr w:rsidR="00964B03" w:rsidTr="00CE5370">
            <w:tc>
              <w:tcPr>
                <w:tcW w:w="23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964B03" w:rsidRDefault="00964B03" w:rsidP="00CE537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i/>
                  </w:rPr>
                </w:pPr>
                <w:r>
                  <w:rPr>
                    <w:b/>
                    <w:i/>
                  </w:rPr>
                  <w:t>ScienceDirect</w:t>
                </w:r>
              </w:p>
            </w:tc>
            <w:tc>
              <w:tcPr>
                <w:tcW w:w="492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964B03" w:rsidRDefault="00964B03" w:rsidP="00CE5370">
                <w:pPr>
                  <w:widowControl w:val="0"/>
                </w:pPr>
                <w:r>
                  <w:t>#1 Human-centred Artificial Intelligence</w:t>
                </w:r>
              </w:p>
              <w:p w:rsidR="00964B03" w:rsidRDefault="00964B03" w:rsidP="00CE5370">
                <w:pPr>
                  <w:widowControl w:val="0"/>
                </w:pPr>
                <w:r>
                  <w:t>#2 Human-centered Artificial Intelligence</w:t>
                </w:r>
              </w:p>
              <w:p w:rsidR="00964B03" w:rsidRDefault="00964B03" w:rsidP="00CE5370">
                <w:pPr>
                  <w:widowControl w:val="0"/>
                </w:pPr>
                <w:r>
                  <w:t>#3 OR 1-2</w:t>
                </w:r>
              </w:p>
              <w:p w:rsidR="00964B03" w:rsidRDefault="00964B03" w:rsidP="00CE5370">
                <w:pPr>
                  <w:widowControl w:val="0"/>
                </w:pPr>
                <w:r>
                  <w:t>#4 Human-centred AI for Health</w:t>
                </w:r>
              </w:p>
              <w:p w:rsidR="00964B03" w:rsidRDefault="00964B03" w:rsidP="00CE5370">
                <w:pPr>
                  <w:widowControl w:val="0"/>
                </w:pPr>
                <w:r>
                  <w:t>#5 Human-centered AI for Health</w:t>
                </w:r>
              </w:p>
              <w:p w:rsidR="00964B03" w:rsidRDefault="00964B03" w:rsidP="00CE5370">
                <w:pPr>
                  <w:widowControl w:val="0"/>
                </w:pPr>
                <w:r>
                  <w:t>#6 OR 4-5</w:t>
                </w:r>
              </w:p>
              <w:p w:rsidR="00964B03" w:rsidRDefault="00964B03" w:rsidP="00CE5370">
                <w:pPr>
                  <w:widowControl w:val="0"/>
                </w:pPr>
                <w:r>
                  <w:t>#7 Participatory design for AI</w:t>
                </w:r>
              </w:p>
              <w:p w:rsidR="00964B03" w:rsidRDefault="00964B03" w:rsidP="00CE5370">
                <w:pPr>
                  <w:widowControl w:val="0"/>
                </w:pPr>
                <w:r>
                  <w:t>#8 3 OR 6 OR 7</w:t>
                </w:r>
              </w:p>
              <w:p w:rsidR="00964B03" w:rsidRDefault="00964B03" w:rsidP="00CE5370">
                <w:pPr>
                  <w:widowControl w:val="0"/>
                </w:pPr>
                <w:r>
                  <w:t>Limited to: English, 01/01/2018-27/10/2023</w:t>
                </w:r>
              </w:p>
            </w:tc>
          </w:tr>
          <w:tr w:rsidR="00964B03" w:rsidTr="00CE5370">
            <w:tc>
              <w:tcPr>
                <w:tcW w:w="23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964B03" w:rsidRDefault="00964B03" w:rsidP="00CE537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i/>
                  </w:rPr>
                </w:pPr>
                <w:r>
                  <w:rPr>
                    <w:b/>
                    <w:i/>
                  </w:rPr>
                  <w:t>IEEE Xplore</w:t>
                </w:r>
              </w:p>
            </w:tc>
            <w:tc>
              <w:tcPr>
                <w:tcW w:w="492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964B03" w:rsidRDefault="00964B03" w:rsidP="00CE5370">
                <w:r>
                  <w:t>#1 Human-centred Artificial Intelligence</w:t>
                </w:r>
              </w:p>
              <w:p w:rsidR="00964B03" w:rsidRDefault="00964B03" w:rsidP="00CE5370">
                <w:r>
                  <w:t>#2 Human-centered artificial intelligence</w:t>
                </w:r>
              </w:p>
              <w:p w:rsidR="00964B03" w:rsidRDefault="00964B03" w:rsidP="00CE5370">
                <w:r>
                  <w:t>#3 Human-centred AI for Health</w:t>
                </w:r>
              </w:p>
              <w:p w:rsidR="00964B03" w:rsidRDefault="00964B03" w:rsidP="00CE5370">
                <w:r>
                  <w:t>#4 Human-centered AI for Health</w:t>
                </w:r>
              </w:p>
              <w:p w:rsidR="00964B03" w:rsidRDefault="00964B03" w:rsidP="00CE5370">
                <w:r>
                  <w:t>#5 OR 1-4</w:t>
                </w:r>
              </w:p>
              <w:p w:rsidR="00964B03" w:rsidRDefault="00964B03" w:rsidP="00CE5370">
                <w:r>
                  <w:t>#6 Participatory design for AI</w:t>
                </w:r>
              </w:p>
              <w:p w:rsidR="00964B03" w:rsidRDefault="00964B03" w:rsidP="00CE5370">
                <w:r>
                  <w:t>#7 5 OR 6</w:t>
                </w:r>
              </w:p>
              <w:p w:rsidR="00964B03" w:rsidRDefault="00964B03" w:rsidP="00CE5370">
                <w:pPr>
                  <w:widowControl w:val="0"/>
                </w:pPr>
                <w:r>
                  <w:rPr>
                    <w:color w:val="212121"/>
                  </w:rPr>
                  <w:t>Limits: 01/01/2018-27/10/2023</w:t>
                </w:r>
              </w:p>
            </w:tc>
          </w:tr>
        </w:tbl>
      </w:sdtContent>
    </w:sdt>
    <w:p w:rsidR="00F5194E" w:rsidRDefault="00F5194E"/>
    <w:p w:rsidR="00964B03" w:rsidRDefault="00964B03" w:rsidP="00964B03">
      <w:pPr>
        <w:jc w:val="both"/>
      </w:pPr>
      <w:r>
        <w:rPr>
          <w:b/>
        </w:rPr>
        <w:t xml:space="preserve">Supplementary table 1: </w:t>
      </w:r>
      <w:r>
        <w:t>S</w:t>
      </w:r>
      <w:r>
        <w:t>earch strategies.</w:t>
      </w:r>
      <w:bookmarkStart w:id="0" w:name="_GoBack"/>
      <w:bookmarkEnd w:id="0"/>
    </w:p>
    <w:p w:rsidR="00964B03" w:rsidRDefault="00964B03"/>
    <w:sectPr w:rsidR="00964B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B03"/>
    <w:rsid w:val="00964B03"/>
    <w:rsid w:val="00F5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A4F0E"/>
  <w15:chartTrackingRefBased/>
  <w15:docId w15:val="{C1C45CAF-78FC-4C28-ABF6-473D801E3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64B03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NESI ELVIRA</dc:creator>
  <cp:keywords/>
  <dc:description/>
  <cp:lastModifiedBy>MARANESI ELVIRA</cp:lastModifiedBy>
  <cp:revision>1</cp:revision>
  <dcterms:created xsi:type="dcterms:W3CDTF">2024-09-11T06:51:00Z</dcterms:created>
  <dcterms:modified xsi:type="dcterms:W3CDTF">2024-09-11T06:56:00Z</dcterms:modified>
</cp:coreProperties>
</file>